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5B9" w:rsidRDefault="008F53A4" w:rsidP="008F53A4">
      <w:pPr>
        <w:tabs>
          <w:tab w:val="center" w:pos="468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2 Fig</w:t>
      </w:r>
      <w:r w:rsidRPr="00E45E8C">
        <w:rPr>
          <w:rFonts w:ascii="Times New Roman" w:hAnsi="Times New Roman" w:cs="Times New Roman"/>
          <w:bCs/>
          <w:sz w:val="24"/>
          <w:szCs w:val="24"/>
        </w:rPr>
        <w:t xml:space="preserve">: Results from STRUCTURE analysis with fewer samples from </w:t>
      </w:r>
      <w:proofErr w:type="spellStart"/>
      <w:r w:rsidRPr="00E45E8C">
        <w:rPr>
          <w:rFonts w:ascii="Times New Roman" w:hAnsi="Times New Roman" w:cs="Times New Roman"/>
          <w:bCs/>
          <w:sz w:val="24"/>
          <w:szCs w:val="24"/>
        </w:rPr>
        <w:t>Satpura</w:t>
      </w:r>
      <w:proofErr w:type="spellEnd"/>
      <w:r w:rsidRPr="00E45E8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E45E8C">
        <w:rPr>
          <w:rFonts w:ascii="Times New Roman" w:hAnsi="Times New Roman" w:cs="Times New Roman"/>
          <w:bCs/>
          <w:sz w:val="24"/>
          <w:szCs w:val="24"/>
        </w:rPr>
        <w:t>Melghat</w:t>
      </w:r>
      <w:proofErr w:type="spellEnd"/>
      <w:r w:rsidRPr="00E45E8C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8F53A4" w:rsidRPr="00E45E8C" w:rsidRDefault="008F53A4" w:rsidP="008F53A4">
      <w:pPr>
        <w:tabs>
          <w:tab w:val="center" w:pos="468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45E8C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bCs/>
          <w:sz w:val="24"/>
          <w:szCs w:val="24"/>
        </w:rPr>
        <w:t>Δ</w:t>
      </w:r>
      <w:r w:rsidRPr="00E45E8C">
        <w:rPr>
          <w:rFonts w:ascii="Times New Roman" w:hAnsi="Times New Roman" w:cs="Times New Roman"/>
          <w:bCs/>
          <w:sz w:val="24"/>
          <w:szCs w:val="24"/>
        </w:rPr>
        <w:t xml:space="preserve"> K plot showing 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E45E8C">
        <w:rPr>
          <w:rFonts w:ascii="Times New Roman" w:hAnsi="Times New Roman" w:cs="Times New Roman"/>
          <w:bCs/>
          <w:sz w:val="24"/>
          <w:szCs w:val="24"/>
        </w:rPr>
        <w:t xml:space="preserve">=2, (b) </w:t>
      </w:r>
      <w:proofErr w:type="spellStart"/>
      <w:r w:rsidRPr="00E45E8C">
        <w:rPr>
          <w:rFonts w:ascii="Times New Roman" w:hAnsi="Times New Roman" w:cs="Times New Roman"/>
          <w:bCs/>
          <w:sz w:val="24"/>
          <w:szCs w:val="24"/>
        </w:rPr>
        <w:t>Barplot</w:t>
      </w:r>
      <w:proofErr w:type="spellEnd"/>
      <w:r w:rsidRPr="00E45E8C">
        <w:rPr>
          <w:rFonts w:ascii="Times New Roman" w:hAnsi="Times New Roman" w:cs="Times New Roman"/>
          <w:bCs/>
          <w:sz w:val="24"/>
          <w:szCs w:val="24"/>
        </w:rPr>
        <w:t xml:space="preserve"> from the analysis.</w:t>
      </w:r>
    </w:p>
    <w:bookmarkStart w:id="0" w:name="_GoBack"/>
    <w:bookmarkEnd w:id="0"/>
    <w:p w:rsidR="008F53A4" w:rsidRDefault="008F53A4" w:rsidP="008F53A4">
      <w:pPr>
        <w:tabs>
          <w:tab w:val="center" w:pos="46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34EC1A" wp14:editId="6C527643">
                <wp:simplePos x="0" y="0"/>
                <wp:positionH relativeFrom="column">
                  <wp:posOffset>60960</wp:posOffset>
                </wp:positionH>
                <wp:positionV relativeFrom="paragraph">
                  <wp:posOffset>78740</wp:posOffset>
                </wp:positionV>
                <wp:extent cx="6065520" cy="4343400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5520" cy="4343400"/>
                          <a:chOff x="0" y="0"/>
                          <a:chExt cx="6065520" cy="434340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6065520" cy="4312920"/>
                            <a:chOff x="15240" y="0"/>
                            <a:chExt cx="6065520" cy="4312920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45720" y="0"/>
                              <a:ext cx="6035040" cy="4312920"/>
                              <a:chOff x="0" y="0"/>
                              <a:chExt cx="6035040" cy="4312920"/>
                            </a:xfrm>
                          </wpg:grpSpPr>
                          <wps:wsp>
                            <wps:cNvPr id="1" name="Rectangle 1"/>
                            <wps:cNvSpPr/>
                            <wps:spPr>
                              <a:xfrm>
                                <a:off x="0" y="2606040"/>
                                <a:ext cx="6035040" cy="1706880"/>
                              </a:xfrm>
                              <a:prstGeom prst="rect">
                                <a:avLst/>
                              </a:prstGeom>
                              <a:blipFill dpi="0" rotWithShape="1"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a:blip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Rectangle 2"/>
                            <wps:cNvSpPr/>
                            <wps:spPr>
                              <a:xfrm>
                                <a:off x="769620" y="0"/>
                                <a:ext cx="2956560" cy="2560320"/>
                              </a:xfrm>
                              <a:prstGeom prst="rect">
                                <a:avLst/>
                              </a:prstGeom>
                              <a:blipFill dpi="0"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a:blip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8F53A4" w:rsidRDefault="008F53A4" w:rsidP="008F53A4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240" y="220980"/>
                              <a:ext cx="320040" cy="335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F53A4" w:rsidRDefault="008F53A4" w:rsidP="008F53A4">
                                <w:proofErr w:type="gramStart"/>
                                <w:r>
                                  <w:t>a</w:t>
                                </w:r>
                                <w:proofErr w:type="gramEnd"/>
                                <w:r>
                                  <w:t>.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480" y="2369820"/>
                              <a:ext cx="335280" cy="2819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F53A4" w:rsidRDefault="008F53A4" w:rsidP="008F53A4">
                                <w:proofErr w:type="gramStart"/>
                                <w:r>
                                  <w:t>b</w:t>
                                </w:r>
                                <w:proofErr w:type="gramEnd"/>
                                <w:r w:rsidRPr="00E45E8C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5B2226FB" wp14:editId="483E5FB2">
                                      <wp:extent cx="143510" cy="118552"/>
                                      <wp:effectExtent l="0" t="0" r="8890" b="0"/>
                                      <wp:docPr id="9" name="Picture 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6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43510" cy="11855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E45E8C">
                                  <w:t>Barbara Campbell &lt;bcampb7@clemson.edu&gt;</w:t>
                                </w:r>
                                <w: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0" y="4076700"/>
                            <a:ext cx="853440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53A4" w:rsidRDefault="008F53A4" w:rsidP="008F53A4">
                              <w:pPr>
                                <w:jc w:val="center"/>
                              </w:pPr>
                              <w:proofErr w:type="spellStart"/>
                              <w:r>
                                <w:t>Kanh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4084320"/>
                            <a:ext cx="853440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53A4" w:rsidRDefault="008F53A4" w:rsidP="008F53A4">
                              <w:pPr>
                                <w:jc w:val="center"/>
                              </w:pPr>
                              <w:proofErr w:type="spellStart"/>
                              <w:r>
                                <w:t>Pench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8960" y="4076700"/>
                            <a:ext cx="853440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53A4" w:rsidRDefault="008F53A4" w:rsidP="008F53A4">
                              <w:pPr>
                                <w:jc w:val="center"/>
                              </w:pPr>
                              <w:proofErr w:type="spellStart"/>
                              <w:r>
                                <w:t>Satpur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11980" y="4076700"/>
                            <a:ext cx="853440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53A4" w:rsidRDefault="008F53A4" w:rsidP="008F53A4">
                              <w:pPr>
                                <w:jc w:val="center"/>
                              </w:pPr>
                              <w:proofErr w:type="spellStart"/>
                              <w:r>
                                <w:t>Melghat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34EC1A" id="Group 17" o:spid="_x0000_s1026" style="position:absolute;margin-left:4.8pt;margin-top:6.2pt;width:477.6pt;height:342pt;z-index:251659264" coordsize="60655,43434" o:gfxdata="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y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">
                <v:group id="Group 8" o:spid="_x0000_s1027" style="position:absolute;width:60655;height:43129" coordorigin="152" coordsize="60655,431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group id="Group 4" o:spid="_x0000_s1028" style="position:absolute;left:457;width:60350;height:43129" coordsize="60350,431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rect id="Rectangle 1" o:spid="_x0000_s1029" style="position:absolute;top:26060;width:60350;height:170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5WL8EA&#10;AADaAAAADwAAAGRycy9kb3ducmV2LnhtbERPS4vCMBC+L/gfwgh7W1M96FKNIoJiqSA+Dh7HZmyr&#10;zaQ2We3++42w4Gn4+J4zmbWmEg9qXGlZQb8XgSDOrC45V3A8LL++QTiPrLGyTAp+ycFs2vmYYKzt&#10;k3f02PtchBB2MSoovK9jKV1WkEHXszVx4C62MegDbHKpG3yGcFPJQRQNpcGSQ0OBNS0Kym77H6Pg&#10;bLJKbxK7OF1W7tq/b9NkNE+V+uy28zEIT61/i//dax3mw+uV15XT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uVi/BAAAA2gAAAA8AAAAAAAAAAAAAAAAAmAIAAGRycy9kb3du&#10;cmV2LnhtbFBLBQYAAAAABAAEAPUAAACGAwAAAAA=&#10;" stroked="f" strokeweight="1pt">
                      <v:fill r:id="rId7" o:title="" recolor="t" rotate="t" type="frame"/>
                    </v:rect>
                    <v:rect id="Rectangle 2" o:spid="_x0000_s1030" style="position:absolute;left:7696;width:29565;height:256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fbHMAA&#10;AADaAAAADwAAAGRycy9kb3ducmV2LnhtbESPQYvCMBSE74L/ITzBm023B5FqlHVFEMFDVfD6aN62&#10;pc1LaWKt/94IgsdhZr5hVpvBNKKnzlWWFfxEMQji3OqKCwXXy362AOE8ssbGMil4koPNejxaYart&#10;gzPqz74QAcIuRQWl920qpctLMugi2xIH7992Bn2QXSF1h48AN41M4nguDVYcFkps6a+kvD7fjYJb&#10;3ZxMttvee306zpOb2VKNmVLTyfC7BOFp8N/wp33QChJ4Xwk3QK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ffbHMAAAADaAAAADwAAAAAAAAAAAAAAAACYAgAAZHJzL2Rvd25y&#10;ZXYueG1sUEsFBgAAAAAEAAQA9QAAAIUDAAAAAA==&#10;" stroked="f" strokeweight="1pt">
                      <v:fill r:id="rId8" o:title="" recolor="t" rotate="t" type="frame"/>
                      <v:textbox>
                        <w:txbxContent>
                          <w:p w:rsidR="008F53A4" w:rsidRDefault="008F53A4" w:rsidP="008F53A4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152;top:2209;width:3200;height:3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  <v:textbox>
                      <w:txbxContent>
                        <w:p w:rsidR="008F53A4" w:rsidRDefault="008F53A4" w:rsidP="008F53A4">
                          <w:proofErr w:type="gramStart"/>
                          <w:r>
                            <w:t>a</w:t>
                          </w:r>
                          <w:proofErr w:type="gramEnd"/>
                          <w:r>
                            <w:t>..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304;top:23698;width:3353;height:28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  <v:textbox>
                      <w:txbxContent>
                        <w:p w:rsidR="008F53A4" w:rsidRDefault="008F53A4" w:rsidP="008F53A4">
                          <w:proofErr w:type="gramStart"/>
                          <w:r>
                            <w:t>b</w:t>
                          </w:r>
                          <w:proofErr w:type="gramEnd"/>
                          <w:r w:rsidRPr="00E45E8C">
                            <w:rPr>
                              <w:noProof/>
                            </w:rPr>
                            <w:drawing>
                              <wp:inline distT="0" distB="0" distL="0" distR="0" wp14:anchorId="5B2226FB" wp14:editId="483E5FB2">
                                <wp:extent cx="143510" cy="118552"/>
                                <wp:effectExtent l="0" t="0" r="8890" b="0"/>
                                <wp:docPr id="9" name="Picture 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3510" cy="11855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E45E8C">
                            <w:t>Barbara Campbell &lt;bcampb7@clemson.edu&gt;</w:t>
                          </w:r>
                          <w:r>
                            <w:t>.</w:t>
                          </w:r>
                        </w:p>
                      </w:txbxContent>
                    </v:textbox>
                  </v:shape>
                </v:group>
                <v:shape id="Text Box 2" o:spid="_x0000_s1033" type="#_x0000_t202" style="position:absolute;left:5715;top:40767;width:8534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Akb8A&#10;AADbAAAADwAAAGRycy9kb3ducmV2LnhtbERPy6rCMBDdC/5DGMGNaKpcX9UoXkFxW/UDxmZsi82k&#10;NLm2/r25ILibw3nOetuaUjypdoVlBeNRBII4tbrgTMH1chguQDiPrLG0TApe5GC76XbWGGvbcELP&#10;s89ECGEXo4Lc+yqW0qU5GXQjWxEH7m5rgz7AOpO6xiaEm1JOomgmDRYcGnKsaJ9T+jj/GQX3UzOY&#10;Lpvb0V/nyc/sF4v5zb6U6vfa3QqEp9Z/xR/3SYf5E/j/JRw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/8CRvwAAANsAAAAPAAAAAAAAAAAAAAAAAJgCAABkcnMvZG93bnJl&#10;di54bWxQSwUGAAAAAAQABAD1AAAAhAMAAAAA&#10;" stroked="f">
                  <v:textbox>
                    <w:txbxContent>
                      <w:p w:rsidR="008F53A4" w:rsidRDefault="008F53A4" w:rsidP="008F53A4">
                        <w:pPr>
                          <w:jc w:val="center"/>
                        </w:pPr>
                        <w:proofErr w:type="spellStart"/>
                        <w:r>
                          <w:t>Kanha</w:t>
                        </w:r>
                        <w:proofErr w:type="spellEnd"/>
                      </w:p>
                    </w:txbxContent>
                  </v:textbox>
                </v:shape>
                <v:shape id="Text Box 2" o:spid="_x0000_s1034" type="#_x0000_t202" style="position:absolute;left:18288;top:40843;width:8534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r9fsEA&#10;AADbAAAADwAAAGRycy9kb3ducmV2LnhtbERPzWrCQBC+F/oOyxS8FN1UbGyjm1ALitdEH2DMjkkw&#10;Oxuyq4lv3xWE3ubj+511NppW3Kh3jWUFH7MIBHFpdcOVguNhO/0C4TyyxtYyKbiTgyx9fVljou3A&#10;Od0KX4kQwi5BBbX3XSKlK2sy6Ga2Iw7c2fYGfYB9JXWPQwg3rZxHUSwNNhwaauzot6byUlyNgvN+&#10;eP/8Hk47f1zmi3iDzfJk70pN3safFQhPo/8XP917HeYv4PFLOECm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a/X7BAAAA2wAAAA8AAAAAAAAAAAAAAAAAmAIAAGRycy9kb3du&#10;cmV2LnhtbFBLBQYAAAAABAAEAPUAAACGAwAAAAA=&#10;" stroked="f">
                  <v:textbox>
                    <w:txbxContent>
                      <w:p w:rsidR="008F53A4" w:rsidRDefault="008F53A4" w:rsidP="008F53A4">
                        <w:pPr>
                          <w:jc w:val="center"/>
                        </w:pPr>
                        <w:proofErr w:type="spellStart"/>
                        <w:r>
                          <w:t>Pench</w:t>
                        </w:r>
                        <w:proofErr w:type="spellEnd"/>
                      </w:p>
                    </w:txbxContent>
                  </v:textbox>
                </v:shape>
                <v:shape id="Text Box 2" o:spid="_x0000_s1035" type="#_x0000_t202" style="position:absolute;left:31089;top:40767;width:8535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ZY5cEA&#10;AADbAAAADwAAAGRycy9kb3ducmV2LnhtbERPzWrCQBC+F/oOyxS8lLqpaGyjm1ALitekPsCYHZNg&#10;djZkVxPfvisI3ubj+511NppWXKl3jWUFn9MIBHFpdcOVgsPf9uMLhPPIGlvLpOBGDrL09WWNibYD&#10;53QtfCVCCLsEFdTed4mUrqzJoJvajjhwJ9sb9AH2ldQ9DiHctHIWRbE02HBoqLGj35rKc3ExCk77&#10;4X3xPRx3/rDM5/EGm+XR3pSavI0/KxCeRv8UP9x7HeYv4P5LOECm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0WWOXBAAAA2wAAAA8AAAAAAAAAAAAAAAAAmAIAAGRycy9kb3du&#10;cmV2LnhtbFBLBQYAAAAABAAEAPUAAACGAwAAAAA=&#10;" stroked="f">
                  <v:textbox>
                    <w:txbxContent>
                      <w:p w:rsidR="008F53A4" w:rsidRDefault="008F53A4" w:rsidP="008F53A4">
                        <w:pPr>
                          <w:jc w:val="center"/>
                        </w:pPr>
                        <w:proofErr w:type="spellStart"/>
                        <w:r>
                          <w:t>Satpura</w:t>
                        </w:r>
                        <w:proofErr w:type="spellEnd"/>
                      </w:p>
                    </w:txbxContent>
                  </v:textbox>
                </v:shape>
                <v:shape id="Text Box 2" o:spid="_x0000_s1036" type="#_x0000_t202" style="position:absolute;left:44119;top:40767;width:8535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    <v:textbox>
                    <w:txbxContent>
                      <w:p w:rsidR="008F53A4" w:rsidRDefault="008F53A4" w:rsidP="008F53A4">
                        <w:pPr>
                          <w:jc w:val="center"/>
                        </w:pPr>
                        <w:proofErr w:type="spellStart"/>
                        <w:r>
                          <w:t>Melghat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8F53A4" w:rsidRDefault="008F53A4" w:rsidP="008F53A4">
      <w:pPr>
        <w:tabs>
          <w:tab w:val="center" w:pos="46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53A4" w:rsidRDefault="008F53A4" w:rsidP="008F53A4">
      <w:pPr>
        <w:tabs>
          <w:tab w:val="center" w:pos="46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53A4" w:rsidRDefault="008F53A4" w:rsidP="008F53A4">
      <w:pPr>
        <w:tabs>
          <w:tab w:val="center" w:pos="46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53A4" w:rsidRDefault="008F53A4" w:rsidP="008F53A4">
      <w:pPr>
        <w:tabs>
          <w:tab w:val="center" w:pos="46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53A4" w:rsidRDefault="008F53A4" w:rsidP="008F53A4">
      <w:r w:rsidRPr="009C6E2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:rsidR="008F53A4" w:rsidRPr="006B6447" w:rsidRDefault="008F53A4" w:rsidP="008F53A4"/>
    <w:p w:rsidR="00D43D0A" w:rsidRDefault="00D43D0A"/>
    <w:sectPr w:rsidR="00D43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3A4"/>
    <w:rsid w:val="000619BA"/>
    <w:rsid w:val="000B2312"/>
    <w:rsid w:val="000E23EE"/>
    <w:rsid w:val="000E45FC"/>
    <w:rsid w:val="000F6A40"/>
    <w:rsid w:val="001215D6"/>
    <w:rsid w:val="001224A7"/>
    <w:rsid w:val="0013034A"/>
    <w:rsid w:val="00135000"/>
    <w:rsid w:val="0015307D"/>
    <w:rsid w:val="001569E5"/>
    <w:rsid w:val="00157A01"/>
    <w:rsid w:val="00164F7C"/>
    <w:rsid w:val="00187406"/>
    <w:rsid w:val="001A24F5"/>
    <w:rsid w:val="001C7A60"/>
    <w:rsid w:val="001D5579"/>
    <w:rsid w:val="001E5183"/>
    <w:rsid w:val="00213DB0"/>
    <w:rsid w:val="00235FF4"/>
    <w:rsid w:val="00251DEB"/>
    <w:rsid w:val="002541EE"/>
    <w:rsid w:val="00255FAC"/>
    <w:rsid w:val="002919EF"/>
    <w:rsid w:val="002D3380"/>
    <w:rsid w:val="002E4782"/>
    <w:rsid w:val="002E60D8"/>
    <w:rsid w:val="002F60F4"/>
    <w:rsid w:val="00304CAB"/>
    <w:rsid w:val="0032684C"/>
    <w:rsid w:val="0034759A"/>
    <w:rsid w:val="003628C0"/>
    <w:rsid w:val="00385E2D"/>
    <w:rsid w:val="003B51F8"/>
    <w:rsid w:val="003E3292"/>
    <w:rsid w:val="004173E3"/>
    <w:rsid w:val="00422BE1"/>
    <w:rsid w:val="0043687D"/>
    <w:rsid w:val="00445A35"/>
    <w:rsid w:val="00445ABE"/>
    <w:rsid w:val="00452173"/>
    <w:rsid w:val="004A1795"/>
    <w:rsid w:val="004B7392"/>
    <w:rsid w:val="004B757B"/>
    <w:rsid w:val="004D74C1"/>
    <w:rsid w:val="005040FA"/>
    <w:rsid w:val="0050447C"/>
    <w:rsid w:val="00517605"/>
    <w:rsid w:val="005535B9"/>
    <w:rsid w:val="00556F0E"/>
    <w:rsid w:val="00566897"/>
    <w:rsid w:val="00566DE1"/>
    <w:rsid w:val="005838B4"/>
    <w:rsid w:val="005878FC"/>
    <w:rsid w:val="0059365C"/>
    <w:rsid w:val="005A25F0"/>
    <w:rsid w:val="005A39E2"/>
    <w:rsid w:val="005C5A72"/>
    <w:rsid w:val="005C6168"/>
    <w:rsid w:val="006023F6"/>
    <w:rsid w:val="00604F71"/>
    <w:rsid w:val="00616D61"/>
    <w:rsid w:val="00621071"/>
    <w:rsid w:val="00625A8A"/>
    <w:rsid w:val="00654D9C"/>
    <w:rsid w:val="00682292"/>
    <w:rsid w:val="006B396D"/>
    <w:rsid w:val="00710D9A"/>
    <w:rsid w:val="00726ECC"/>
    <w:rsid w:val="007441DE"/>
    <w:rsid w:val="00745267"/>
    <w:rsid w:val="0076497C"/>
    <w:rsid w:val="0076744E"/>
    <w:rsid w:val="007808F9"/>
    <w:rsid w:val="0079307A"/>
    <w:rsid w:val="00793221"/>
    <w:rsid w:val="00797DF7"/>
    <w:rsid w:val="007B5064"/>
    <w:rsid w:val="007E0497"/>
    <w:rsid w:val="007E5A46"/>
    <w:rsid w:val="008303B4"/>
    <w:rsid w:val="008467F2"/>
    <w:rsid w:val="00852A1C"/>
    <w:rsid w:val="00874829"/>
    <w:rsid w:val="008800E3"/>
    <w:rsid w:val="008A038F"/>
    <w:rsid w:val="008A529F"/>
    <w:rsid w:val="008F53A4"/>
    <w:rsid w:val="009105EF"/>
    <w:rsid w:val="00917F7B"/>
    <w:rsid w:val="0092070B"/>
    <w:rsid w:val="00965BE6"/>
    <w:rsid w:val="0097092F"/>
    <w:rsid w:val="00983299"/>
    <w:rsid w:val="009B0435"/>
    <w:rsid w:val="009C6F14"/>
    <w:rsid w:val="009D49B7"/>
    <w:rsid w:val="00A07B59"/>
    <w:rsid w:val="00A20F95"/>
    <w:rsid w:val="00A358F0"/>
    <w:rsid w:val="00A40F60"/>
    <w:rsid w:val="00A4454F"/>
    <w:rsid w:val="00A65597"/>
    <w:rsid w:val="00AB416E"/>
    <w:rsid w:val="00AB4F75"/>
    <w:rsid w:val="00AD1BA0"/>
    <w:rsid w:val="00B00152"/>
    <w:rsid w:val="00B42338"/>
    <w:rsid w:val="00B43F5D"/>
    <w:rsid w:val="00B53DDA"/>
    <w:rsid w:val="00B6288E"/>
    <w:rsid w:val="00BC58D9"/>
    <w:rsid w:val="00BE2744"/>
    <w:rsid w:val="00BF6B0A"/>
    <w:rsid w:val="00C07835"/>
    <w:rsid w:val="00C307B0"/>
    <w:rsid w:val="00C8328A"/>
    <w:rsid w:val="00C9449C"/>
    <w:rsid w:val="00CA4C7D"/>
    <w:rsid w:val="00CB11C8"/>
    <w:rsid w:val="00CE112E"/>
    <w:rsid w:val="00D00003"/>
    <w:rsid w:val="00D12491"/>
    <w:rsid w:val="00D16107"/>
    <w:rsid w:val="00D2018C"/>
    <w:rsid w:val="00D31D2F"/>
    <w:rsid w:val="00D33402"/>
    <w:rsid w:val="00D43D0A"/>
    <w:rsid w:val="00D44194"/>
    <w:rsid w:val="00D57EA9"/>
    <w:rsid w:val="00D82F58"/>
    <w:rsid w:val="00D84DD8"/>
    <w:rsid w:val="00DB0F71"/>
    <w:rsid w:val="00DB1086"/>
    <w:rsid w:val="00DC604F"/>
    <w:rsid w:val="00DE5731"/>
    <w:rsid w:val="00DE6707"/>
    <w:rsid w:val="00E059E7"/>
    <w:rsid w:val="00E16F53"/>
    <w:rsid w:val="00E32FF3"/>
    <w:rsid w:val="00E82EF7"/>
    <w:rsid w:val="00E840B0"/>
    <w:rsid w:val="00E87086"/>
    <w:rsid w:val="00EA62B7"/>
    <w:rsid w:val="00EB48BE"/>
    <w:rsid w:val="00EE5805"/>
    <w:rsid w:val="00F15DC7"/>
    <w:rsid w:val="00F365BA"/>
    <w:rsid w:val="00F40810"/>
    <w:rsid w:val="00F67770"/>
    <w:rsid w:val="00F836FB"/>
    <w:rsid w:val="00FA7FDB"/>
    <w:rsid w:val="00FD26D4"/>
    <w:rsid w:val="00FD5822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BA9AC-640C-4AB1-A645-F86C365A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3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Dutta</dc:creator>
  <cp:keywords/>
  <dc:description/>
  <cp:lastModifiedBy>Trishna Dutta</cp:lastModifiedBy>
  <cp:revision>2</cp:revision>
  <dcterms:created xsi:type="dcterms:W3CDTF">2015-03-11T15:25:00Z</dcterms:created>
  <dcterms:modified xsi:type="dcterms:W3CDTF">2015-03-11T15:34:00Z</dcterms:modified>
</cp:coreProperties>
</file>